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70E6A" w:rsidRPr="00470D7A" w:rsidRDefault="00170E6A" w:rsidP="00170E6A">
      <w:pPr>
        <w:spacing w:line="360" w:lineRule="auto"/>
        <w:rPr>
          <w:rFonts w:ascii="Arial" w:eastAsia="Times New Roman" w:hAnsi="Arial" w:cs="Arial"/>
          <w:b/>
          <w:sz w:val="18"/>
          <w:szCs w:val="18"/>
        </w:rPr>
      </w:pPr>
      <w:r w:rsidRPr="00470D7A">
        <w:rPr>
          <w:rFonts w:ascii="Arial" w:eastAsia="Times New Roman" w:hAnsi="Arial" w:cs="Arial"/>
          <w:b/>
          <w:bCs/>
          <w:sz w:val="18"/>
          <w:szCs w:val="18"/>
        </w:rPr>
        <w:t>Table S2</w:t>
      </w:r>
      <w:r w:rsidRPr="00470D7A">
        <w:rPr>
          <w:rFonts w:ascii="Arial" w:eastAsia="Times New Roman" w:hAnsi="Arial" w:cs="Arial"/>
          <w:sz w:val="18"/>
          <w:szCs w:val="18"/>
        </w:rPr>
        <w:t xml:space="preserve"> –</w:t>
      </w:r>
      <w:r w:rsidRPr="00470D7A">
        <w:rPr>
          <w:rFonts w:ascii="Arial" w:eastAsia="Times New Roman" w:hAnsi="Arial" w:cs="Arial"/>
          <w:b/>
          <w:sz w:val="18"/>
          <w:szCs w:val="18"/>
        </w:rPr>
        <w:t xml:space="preserve"> Robustness of territories and intertwining to model detail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035"/>
        <w:gridCol w:w="2880"/>
        <w:gridCol w:w="2875"/>
      </w:tblGrid>
      <w:tr w:rsidR="00170E6A" w:rsidRPr="00470D7A" w:rsidTr="00911EBB">
        <w:trPr>
          <w:cantSplit/>
          <w:trHeight w:hRule="exact" w:val="432"/>
        </w:trPr>
        <w:tc>
          <w:tcPr>
            <w:tcW w:w="5035" w:type="dxa"/>
            <w:shd w:val="clear" w:color="auto" w:fill="auto"/>
            <w:vAlign w:val="center"/>
          </w:tcPr>
          <w:p w:rsidR="00170E6A" w:rsidRPr="00470D7A" w:rsidRDefault="00170E6A" w:rsidP="00911EBB">
            <w:pPr>
              <w:spacing w:line="360" w:lineRule="auto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470D7A">
              <w:rPr>
                <w:rFonts w:ascii="Arial" w:hAnsi="Arial"/>
                <w:b/>
                <w:bCs/>
                <w:sz w:val="20"/>
                <w:szCs w:val="20"/>
              </w:rPr>
              <w:t>Model description</w:t>
            </w:r>
          </w:p>
        </w:tc>
        <w:tc>
          <w:tcPr>
            <w:tcW w:w="2880" w:type="dxa"/>
            <w:shd w:val="clear" w:color="auto" w:fill="auto"/>
            <w:vAlign w:val="center"/>
          </w:tcPr>
          <w:p w:rsidR="00170E6A" w:rsidRPr="00470D7A" w:rsidRDefault="00170E6A" w:rsidP="00911EBB">
            <w:pPr>
              <w:spacing w:line="36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470D7A">
              <w:rPr>
                <w:rFonts w:ascii="Arial" w:hAnsi="Arial"/>
                <w:b/>
                <w:bCs/>
                <w:sz w:val="20"/>
                <w:szCs w:val="20"/>
              </w:rPr>
              <w:t>average territory index</w:t>
            </w:r>
          </w:p>
        </w:tc>
        <w:tc>
          <w:tcPr>
            <w:tcW w:w="2875" w:type="dxa"/>
            <w:shd w:val="clear" w:color="auto" w:fill="auto"/>
            <w:vAlign w:val="center"/>
          </w:tcPr>
          <w:p w:rsidR="00170E6A" w:rsidRPr="00470D7A" w:rsidRDefault="00170E6A" w:rsidP="00911EBB">
            <w:pPr>
              <w:spacing w:line="36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470D7A">
              <w:rPr>
                <w:rFonts w:ascii="Arial" w:hAnsi="Arial"/>
                <w:b/>
                <w:bCs/>
                <w:sz w:val="20"/>
                <w:szCs w:val="20"/>
              </w:rPr>
              <w:t>Percent non-intertwining</w:t>
            </w:r>
          </w:p>
        </w:tc>
      </w:tr>
      <w:tr w:rsidR="00170E6A" w:rsidRPr="00470D7A" w:rsidTr="00911EBB">
        <w:trPr>
          <w:cantSplit/>
          <w:trHeight w:hRule="exact" w:val="432"/>
        </w:trPr>
        <w:tc>
          <w:tcPr>
            <w:tcW w:w="5035" w:type="dxa"/>
            <w:shd w:val="clear" w:color="auto" w:fill="auto"/>
            <w:vAlign w:val="center"/>
          </w:tcPr>
          <w:p w:rsidR="00170E6A" w:rsidRPr="00470D7A" w:rsidRDefault="00170E6A" w:rsidP="00911EBB">
            <w:pPr>
              <w:spacing w:line="360" w:lineRule="auto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470D7A">
              <w:rPr>
                <w:rFonts w:ascii="Arial" w:hAnsi="Arial"/>
                <w:b/>
                <w:bCs/>
                <w:sz w:val="20"/>
                <w:szCs w:val="20"/>
              </w:rPr>
              <w:t>fully modified SAW (focus of paper)</w:t>
            </w:r>
          </w:p>
        </w:tc>
        <w:tc>
          <w:tcPr>
            <w:tcW w:w="2880" w:type="dxa"/>
            <w:shd w:val="clear" w:color="auto" w:fill="auto"/>
            <w:vAlign w:val="center"/>
          </w:tcPr>
          <w:p w:rsidR="00170E6A" w:rsidRPr="00470D7A" w:rsidRDefault="00170E6A" w:rsidP="00911EBB">
            <w:pPr>
              <w:spacing w:line="36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470D7A">
              <w:rPr>
                <w:rFonts w:ascii="Arial" w:hAnsi="Arial"/>
                <w:b/>
                <w:bCs/>
                <w:sz w:val="20"/>
                <w:szCs w:val="20"/>
              </w:rPr>
              <w:t>.650</w:t>
            </w:r>
          </w:p>
        </w:tc>
        <w:tc>
          <w:tcPr>
            <w:tcW w:w="2875" w:type="dxa"/>
            <w:shd w:val="clear" w:color="auto" w:fill="auto"/>
            <w:vAlign w:val="center"/>
          </w:tcPr>
          <w:p w:rsidR="00170E6A" w:rsidRPr="00470D7A" w:rsidRDefault="00170E6A" w:rsidP="00911EBB">
            <w:pPr>
              <w:spacing w:line="36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470D7A">
              <w:rPr>
                <w:rFonts w:ascii="Arial" w:hAnsi="Arial"/>
                <w:b/>
                <w:bCs/>
                <w:sz w:val="20"/>
                <w:szCs w:val="20"/>
              </w:rPr>
              <w:t>95%</w:t>
            </w:r>
          </w:p>
        </w:tc>
      </w:tr>
      <w:tr w:rsidR="00170E6A" w:rsidRPr="00470D7A" w:rsidTr="00911EBB">
        <w:trPr>
          <w:cantSplit/>
          <w:trHeight w:hRule="exact" w:val="432"/>
        </w:trPr>
        <w:tc>
          <w:tcPr>
            <w:tcW w:w="5035" w:type="dxa"/>
            <w:shd w:val="clear" w:color="auto" w:fill="auto"/>
            <w:vAlign w:val="center"/>
          </w:tcPr>
          <w:p w:rsidR="00170E6A" w:rsidRPr="00470D7A" w:rsidRDefault="00170E6A" w:rsidP="00911EBB">
            <w:pPr>
              <w:spacing w:line="360" w:lineRule="auto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470D7A">
              <w:rPr>
                <w:rFonts w:ascii="Arial" w:hAnsi="Arial"/>
                <w:b/>
                <w:bCs/>
                <w:sz w:val="20"/>
                <w:szCs w:val="20"/>
              </w:rPr>
              <w:t>unmodified SAW</w:t>
            </w:r>
          </w:p>
        </w:tc>
        <w:tc>
          <w:tcPr>
            <w:tcW w:w="2880" w:type="dxa"/>
            <w:shd w:val="clear" w:color="auto" w:fill="auto"/>
            <w:vAlign w:val="center"/>
          </w:tcPr>
          <w:p w:rsidR="00170E6A" w:rsidRPr="00470D7A" w:rsidRDefault="00170E6A" w:rsidP="00911EBB">
            <w:pPr>
              <w:spacing w:line="36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470D7A">
              <w:rPr>
                <w:rFonts w:ascii="Arial" w:hAnsi="Arial"/>
                <w:b/>
                <w:bCs/>
                <w:sz w:val="20"/>
                <w:szCs w:val="20"/>
              </w:rPr>
              <w:t>.651</w:t>
            </w:r>
          </w:p>
        </w:tc>
        <w:tc>
          <w:tcPr>
            <w:tcW w:w="2875" w:type="dxa"/>
            <w:shd w:val="clear" w:color="auto" w:fill="auto"/>
            <w:vAlign w:val="center"/>
          </w:tcPr>
          <w:p w:rsidR="00170E6A" w:rsidRPr="00470D7A" w:rsidRDefault="00170E6A" w:rsidP="00911EBB">
            <w:pPr>
              <w:spacing w:line="36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470D7A">
              <w:rPr>
                <w:rFonts w:ascii="Arial" w:hAnsi="Arial"/>
                <w:b/>
                <w:bCs/>
                <w:sz w:val="20"/>
                <w:szCs w:val="20"/>
              </w:rPr>
              <w:t>95%</w:t>
            </w:r>
          </w:p>
        </w:tc>
      </w:tr>
    </w:tbl>
    <w:p w:rsidR="00872049" w:rsidRDefault="00872049">
      <w:bookmarkStart w:id="0" w:name="_GoBack"/>
      <w:bookmarkEnd w:id="0"/>
    </w:p>
    <w:sectPr w:rsidR="00872049" w:rsidSect="00170E6A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5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0E6A"/>
    <w:rsid w:val="00003A15"/>
    <w:rsid w:val="00003E66"/>
    <w:rsid w:val="000100D9"/>
    <w:rsid w:val="00016C9B"/>
    <w:rsid w:val="000221D0"/>
    <w:rsid w:val="000232AB"/>
    <w:rsid w:val="000233F5"/>
    <w:rsid w:val="000246E4"/>
    <w:rsid w:val="000248B9"/>
    <w:rsid w:val="00024938"/>
    <w:rsid w:val="000307A5"/>
    <w:rsid w:val="00033506"/>
    <w:rsid w:val="000348B0"/>
    <w:rsid w:val="00036352"/>
    <w:rsid w:val="00036B16"/>
    <w:rsid w:val="0003797C"/>
    <w:rsid w:val="0004681B"/>
    <w:rsid w:val="000473D0"/>
    <w:rsid w:val="00047499"/>
    <w:rsid w:val="000561AA"/>
    <w:rsid w:val="00057496"/>
    <w:rsid w:val="000579F7"/>
    <w:rsid w:val="00060649"/>
    <w:rsid w:val="00061857"/>
    <w:rsid w:val="000659B7"/>
    <w:rsid w:val="000816E7"/>
    <w:rsid w:val="00081D0F"/>
    <w:rsid w:val="00082765"/>
    <w:rsid w:val="00084F39"/>
    <w:rsid w:val="00086585"/>
    <w:rsid w:val="00087CEC"/>
    <w:rsid w:val="00095B1C"/>
    <w:rsid w:val="000A2F92"/>
    <w:rsid w:val="000A4B68"/>
    <w:rsid w:val="000A7DC8"/>
    <w:rsid w:val="000B14AE"/>
    <w:rsid w:val="000B4381"/>
    <w:rsid w:val="000D46A5"/>
    <w:rsid w:val="000E3220"/>
    <w:rsid w:val="000F640E"/>
    <w:rsid w:val="000F6D80"/>
    <w:rsid w:val="000F7623"/>
    <w:rsid w:val="001000BD"/>
    <w:rsid w:val="001003C2"/>
    <w:rsid w:val="00100663"/>
    <w:rsid w:val="001021F9"/>
    <w:rsid w:val="00104C27"/>
    <w:rsid w:val="001129E7"/>
    <w:rsid w:val="00114194"/>
    <w:rsid w:val="00114ED6"/>
    <w:rsid w:val="001176B8"/>
    <w:rsid w:val="00126E4D"/>
    <w:rsid w:val="00133BB2"/>
    <w:rsid w:val="001352A2"/>
    <w:rsid w:val="00136771"/>
    <w:rsid w:val="00140121"/>
    <w:rsid w:val="001428BB"/>
    <w:rsid w:val="001564DE"/>
    <w:rsid w:val="00161866"/>
    <w:rsid w:val="00161A17"/>
    <w:rsid w:val="001640C9"/>
    <w:rsid w:val="00167D6F"/>
    <w:rsid w:val="001707F9"/>
    <w:rsid w:val="00170E6A"/>
    <w:rsid w:val="0017506B"/>
    <w:rsid w:val="00176C9B"/>
    <w:rsid w:val="00180878"/>
    <w:rsid w:val="00181EAF"/>
    <w:rsid w:val="00182584"/>
    <w:rsid w:val="0019123C"/>
    <w:rsid w:val="001A5261"/>
    <w:rsid w:val="001B445A"/>
    <w:rsid w:val="001B4E8B"/>
    <w:rsid w:val="001C0D21"/>
    <w:rsid w:val="001C31C5"/>
    <w:rsid w:val="001C6859"/>
    <w:rsid w:val="001C7A9A"/>
    <w:rsid w:val="001D16E6"/>
    <w:rsid w:val="001D5947"/>
    <w:rsid w:val="001D6035"/>
    <w:rsid w:val="001E3005"/>
    <w:rsid w:val="001E4341"/>
    <w:rsid w:val="001F420C"/>
    <w:rsid w:val="001F4527"/>
    <w:rsid w:val="00202DDF"/>
    <w:rsid w:val="002032CA"/>
    <w:rsid w:val="00210935"/>
    <w:rsid w:val="002266D7"/>
    <w:rsid w:val="002314D3"/>
    <w:rsid w:val="00242B78"/>
    <w:rsid w:val="0024479F"/>
    <w:rsid w:val="002459E8"/>
    <w:rsid w:val="00246724"/>
    <w:rsid w:val="002474BA"/>
    <w:rsid w:val="00254BB9"/>
    <w:rsid w:val="002632E4"/>
    <w:rsid w:val="00266C69"/>
    <w:rsid w:val="002706D2"/>
    <w:rsid w:val="0027098C"/>
    <w:rsid w:val="00277853"/>
    <w:rsid w:val="00285FFF"/>
    <w:rsid w:val="00287941"/>
    <w:rsid w:val="00290729"/>
    <w:rsid w:val="00294C49"/>
    <w:rsid w:val="002A2513"/>
    <w:rsid w:val="002A3523"/>
    <w:rsid w:val="002A3D85"/>
    <w:rsid w:val="002A3FA1"/>
    <w:rsid w:val="002B18E7"/>
    <w:rsid w:val="002B3B2D"/>
    <w:rsid w:val="002B413B"/>
    <w:rsid w:val="002B447D"/>
    <w:rsid w:val="002B6A7E"/>
    <w:rsid w:val="002B6A99"/>
    <w:rsid w:val="002C1080"/>
    <w:rsid w:val="002C1905"/>
    <w:rsid w:val="002C56D0"/>
    <w:rsid w:val="002C6A23"/>
    <w:rsid w:val="002C6A69"/>
    <w:rsid w:val="002D0261"/>
    <w:rsid w:val="002D11F4"/>
    <w:rsid w:val="002E3EED"/>
    <w:rsid w:val="002E3F59"/>
    <w:rsid w:val="002E463B"/>
    <w:rsid w:val="002E51E9"/>
    <w:rsid w:val="002E630B"/>
    <w:rsid w:val="002F2E6E"/>
    <w:rsid w:val="003006EC"/>
    <w:rsid w:val="00303540"/>
    <w:rsid w:val="00303680"/>
    <w:rsid w:val="00311603"/>
    <w:rsid w:val="00314304"/>
    <w:rsid w:val="00315D34"/>
    <w:rsid w:val="003160D9"/>
    <w:rsid w:val="00320574"/>
    <w:rsid w:val="00322134"/>
    <w:rsid w:val="00326CD6"/>
    <w:rsid w:val="00327D76"/>
    <w:rsid w:val="0033098F"/>
    <w:rsid w:val="00333FA9"/>
    <w:rsid w:val="0033432F"/>
    <w:rsid w:val="00353536"/>
    <w:rsid w:val="00355C14"/>
    <w:rsid w:val="00365D8A"/>
    <w:rsid w:val="003678EB"/>
    <w:rsid w:val="0037167D"/>
    <w:rsid w:val="00383B52"/>
    <w:rsid w:val="003840D7"/>
    <w:rsid w:val="00387444"/>
    <w:rsid w:val="00390F31"/>
    <w:rsid w:val="00393F27"/>
    <w:rsid w:val="0039550A"/>
    <w:rsid w:val="003C4DB1"/>
    <w:rsid w:val="003D7189"/>
    <w:rsid w:val="003E0A5A"/>
    <w:rsid w:val="003E25C6"/>
    <w:rsid w:val="003E5406"/>
    <w:rsid w:val="003F2360"/>
    <w:rsid w:val="003F5004"/>
    <w:rsid w:val="003F61BB"/>
    <w:rsid w:val="003F6891"/>
    <w:rsid w:val="00400277"/>
    <w:rsid w:val="00402CB5"/>
    <w:rsid w:val="004055BF"/>
    <w:rsid w:val="0041077D"/>
    <w:rsid w:val="0042386E"/>
    <w:rsid w:val="004309AC"/>
    <w:rsid w:val="00430DAA"/>
    <w:rsid w:val="00441E9A"/>
    <w:rsid w:val="00442EDC"/>
    <w:rsid w:val="00444737"/>
    <w:rsid w:val="00446701"/>
    <w:rsid w:val="0045468F"/>
    <w:rsid w:val="00461594"/>
    <w:rsid w:val="0046162C"/>
    <w:rsid w:val="0046770F"/>
    <w:rsid w:val="00472A44"/>
    <w:rsid w:val="00475B3A"/>
    <w:rsid w:val="004838ED"/>
    <w:rsid w:val="00485507"/>
    <w:rsid w:val="00487491"/>
    <w:rsid w:val="00491B8C"/>
    <w:rsid w:val="00494DE8"/>
    <w:rsid w:val="00495D94"/>
    <w:rsid w:val="004A2CBB"/>
    <w:rsid w:val="004A7D2C"/>
    <w:rsid w:val="004C20A3"/>
    <w:rsid w:val="004C66B1"/>
    <w:rsid w:val="004C6BAD"/>
    <w:rsid w:val="004D204A"/>
    <w:rsid w:val="004D381B"/>
    <w:rsid w:val="004E2B48"/>
    <w:rsid w:val="004E38F7"/>
    <w:rsid w:val="004E3A23"/>
    <w:rsid w:val="004F1046"/>
    <w:rsid w:val="005113D7"/>
    <w:rsid w:val="00522B89"/>
    <w:rsid w:val="00526C5F"/>
    <w:rsid w:val="005300D0"/>
    <w:rsid w:val="005314DC"/>
    <w:rsid w:val="00532DC8"/>
    <w:rsid w:val="00533052"/>
    <w:rsid w:val="00533BBD"/>
    <w:rsid w:val="00540066"/>
    <w:rsid w:val="0054497F"/>
    <w:rsid w:val="00545F61"/>
    <w:rsid w:val="00552BF1"/>
    <w:rsid w:val="00566CFC"/>
    <w:rsid w:val="00566F70"/>
    <w:rsid w:val="00567C2E"/>
    <w:rsid w:val="00573364"/>
    <w:rsid w:val="00575498"/>
    <w:rsid w:val="0058227D"/>
    <w:rsid w:val="005904BA"/>
    <w:rsid w:val="005A2783"/>
    <w:rsid w:val="005A5E62"/>
    <w:rsid w:val="005B0908"/>
    <w:rsid w:val="005B4168"/>
    <w:rsid w:val="005C239C"/>
    <w:rsid w:val="005C35A0"/>
    <w:rsid w:val="005C7357"/>
    <w:rsid w:val="005D120C"/>
    <w:rsid w:val="005D1A41"/>
    <w:rsid w:val="005E29FC"/>
    <w:rsid w:val="005E4EA1"/>
    <w:rsid w:val="005E60E5"/>
    <w:rsid w:val="005E61F1"/>
    <w:rsid w:val="005E6B7F"/>
    <w:rsid w:val="005F2665"/>
    <w:rsid w:val="00600EEF"/>
    <w:rsid w:val="00602856"/>
    <w:rsid w:val="00603843"/>
    <w:rsid w:val="00603FB9"/>
    <w:rsid w:val="00605FC0"/>
    <w:rsid w:val="0060648F"/>
    <w:rsid w:val="006068CF"/>
    <w:rsid w:val="0061034B"/>
    <w:rsid w:val="00623C2A"/>
    <w:rsid w:val="006247A0"/>
    <w:rsid w:val="00634364"/>
    <w:rsid w:val="006355CB"/>
    <w:rsid w:val="00641586"/>
    <w:rsid w:val="0064578C"/>
    <w:rsid w:val="00656CE1"/>
    <w:rsid w:val="006619FB"/>
    <w:rsid w:val="00674627"/>
    <w:rsid w:val="006861B2"/>
    <w:rsid w:val="00690DA7"/>
    <w:rsid w:val="00694A6B"/>
    <w:rsid w:val="00695D5F"/>
    <w:rsid w:val="00695DDF"/>
    <w:rsid w:val="00696604"/>
    <w:rsid w:val="0069783D"/>
    <w:rsid w:val="006A08B9"/>
    <w:rsid w:val="006A38B0"/>
    <w:rsid w:val="006B0825"/>
    <w:rsid w:val="006B4085"/>
    <w:rsid w:val="006C0ABC"/>
    <w:rsid w:val="006D34CA"/>
    <w:rsid w:val="006D6C9D"/>
    <w:rsid w:val="006E045E"/>
    <w:rsid w:val="006E7DE8"/>
    <w:rsid w:val="006F061F"/>
    <w:rsid w:val="006F5A34"/>
    <w:rsid w:val="00712B20"/>
    <w:rsid w:val="00714F3B"/>
    <w:rsid w:val="007263A1"/>
    <w:rsid w:val="0075117E"/>
    <w:rsid w:val="0075198C"/>
    <w:rsid w:val="007637CD"/>
    <w:rsid w:val="00763B7E"/>
    <w:rsid w:val="00763CD1"/>
    <w:rsid w:val="00763D5E"/>
    <w:rsid w:val="00767211"/>
    <w:rsid w:val="007722D5"/>
    <w:rsid w:val="00775E46"/>
    <w:rsid w:val="0078348F"/>
    <w:rsid w:val="007969BE"/>
    <w:rsid w:val="007A24C4"/>
    <w:rsid w:val="007B16AF"/>
    <w:rsid w:val="007B1C74"/>
    <w:rsid w:val="007B3EAB"/>
    <w:rsid w:val="007B41DB"/>
    <w:rsid w:val="007B7C2B"/>
    <w:rsid w:val="007C2D79"/>
    <w:rsid w:val="007D14D1"/>
    <w:rsid w:val="007D6156"/>
    <w:rsid w:val="007E2387"/>
    <w:rsid w:val="007E527C"/>
    <w:rsid w:val="007F0934"/>
    <w:rsid w:val="007F7FE2"/>
    <w:rsid w:val="00800B3D"/>
    <w:rsid w:val="008013C3"/>
    <w:rsid w:val="008022F0"/>
    <w:rsid w:val="00802DE7"/>
    <w:rsid w:val="00803EAA"/>
    <w:rsid w:val="008065D8"/>
    <w:rsid w:val="00813F26"/>
    <w:rsid w:val="00825BFC"/>
    <w:rsid w:val="00825C7E"/>
    <w:rsid w:val="008319AD"/>
    <w:rsid w:val="00837919"/>
    <w:rsid w:val="00840CE5"/>
    <w:rsid w:val="00842F68"/>
    <w:rsid w:val="008442EB"/>
    <w:rsid w:val="00846CFA"/>
    <w:rsid w:val="00850F34"/>
    <w:rsid w:val="00854C01"/>
    <w:rsid w:val="0086022B"/>
    <w:rsid w:val="00864F71"/>
    <w:rsid w:val="0087040B"/>
    <w:rsid w:val="008706AB"/>
    <w:rsid w:val="00872049"/>
    <w:rsid w:val="008744CD"/>
    <w:rsid w:val="0088736B"/>
    <w:rsid w:val="00890C25"/>
    <w:rsid w:val="00891455"/>
    <w:rsid w:val="008951BA"/>
    <w:rsid w:val="00897EAA"/>
    <w:rsid w:val="008A455C"/>
    <w:rsid w:val="008A5338"/>
    <w:rsid w:val="008A78FB"/>
    <w:rsid w:val="008B1B9C"/>
    <w:rsid w:val="008B2106"/>
    <w:rsid w:val="008C3194"/>
    <w:rsid w:val="008C378B"/>
    <w:rsid w:val="008C4629"/>
    <w:rsid w:val="008C5C3F"/>
    <w:rsid w:val="008D035E"/>
    <w:rsid w:val="008D2786"/>
    <w:rsid w:val="008D424F"/>
    <w:rsid w:val="008D52B1"/>
    <w:rsid w:val="008D52F7"/>
    <w:rsid w:val="008D564D"/>
    <w:rsid w:val="008D65F3"/>
    <w:rsid w:val="008F15BB"/>
    <w:rsid w:val="008F31A8"/>
    <w:rsid w:val="008F3879"/>
    <w:rsid w:val="008F6773"/>
    <w:rsid w:val="008F7FC9"/>
    <w:rsid w:val="00902827"/>
    <w:rsid w:val="0090451A"/>
    <w:rsid w:val="00906767"/>
    <w:rsid w:val="00916683"/>
    <w:rsid w:val="00917FDD"/>
    <w:rsid w:val="0092057E"/>
    <w:rsid w:val="009259E5"/>
    <w:rsid w:val="00926F92"/>
    <w:rsid w:val="00927785"/>
    <w:rsid w:val="009448F8"/>
    <w:rsid w:val="0095017E"/>
    <w:rsid w:val="0095485D"/>
    <w:rsid w:val="00955BF3"/>
    <w:rsid w:val="009576F3"/>
    <w:rsid w:val="00963C5D"/>
    <w:rsid w:val="00973814"/>
    <w:rsid w:val="00974231"/>
    <w:rsid w:val="0098439D"/>
    <w:rsid w:val="00995403"/>
    <w:rsid w:val="00997268"/>
    <w:rsid w:val="009A120E"/>
    <w:rsid w:val="009A5A62"/>
    <w:rsid w:val="009B23F2"/>
    <w:rsid w:val="009B2D52"/>
    <w:rsid w:val="009B6A52"/>
    <w:rsid w:val="009C28F6"/>
    <w:rsid w:val="009C2BA6"/>
    <w:rsid w:val="009C4232"/>
    <w:rsid w:val="009C79C7"/>
    <w:rsid w:val="009D0E95"/>
    <w:rsid w:val="009D5B6E"/>
    <w:rsid w:val="009D7848"/>
    <w:rsid w:val="009E0FE2"/>
    <w:rsid w:val="009E173B"/>
    <w:rsid w:val="009E4DF2"/>
    <w:rsid w:val="009F0856"/>
    <w:rsid w:val="009F2807"/>
    <w:rsid w:val="00A01652"/>
    <w:rsid w:val="00A07473"/>
    <w:rsid w:val="00A07A42"/>
    <w:rsid w:val="00A07D43"/>
    <w:rsid w:val="00A101C7"/>
    <w:rsid w:val="00A10DCE"/>
    <w:rsid w:val="00A14CEB"/>
    <w:rsid w:val="00A171F3"/>
    <w:rsid w:val="00A21F1A"/>
    <w:rsid w:val="00A23DD2"/>
    <w:rsid w:val="00A240EA"/>
    <w:rsid w:val="00A24D99"/>
    <w:rsid w:val="00A30829"/>
    <w:rsid w:val="00A4283F"/>
    <w:rsid w:val="00A47A9F"/>
    <w:rsid w:val="00A53209"/>
    <w:rsid w:val="00A56E36"/>
    <w:rsid w:val="00A628AA"/>
    <w:rsid w:val="00A667AB"/>
    <w:rsid w:val="00A717B1"/>
    <w:rsid w:val="00A77967"/>
    <w:rsid w:val="00A77D24"/>
    <w:rsid w:val="00A82D0A"/>
    <w:rsid w:val="00A87316"/>
    <w:rsid w:val="00A9168E"/>
    <w:rsid w:val="00A95637"/>
    <w:rsid w:val="00AA1A93"/>
    <w:rsid w:val="00AA5224"/>
    <w:rsid w:val="00AB2A10"/>
    <w:rsid w:val="00AB395C"/>
    <w:rsid w:val="00AC5890"/>
    <w:rsid w:val="00AC7200"/>
    <w:rsid w:val="00AD50D3"/>
    <w:rsid w:val="00AD6E78"/>
    <w:rsid w:val="00AE08E7"/>
    <w:rsid w:val="00AE3050"/>
    <w:rsid w:val="00AE7BD1"/>
    <w:rsid w:val="00AE7F4E"/>
    <w:rsid w:val="00AF05FA"/>
    <w:rsid w:val="00AF2142"/>
    <w:rsid w:val="00AF72E5"/>
    <w:rsid w:val="00AF76AB"/>
    <w:rsid w:val="00B10098"/>
    <w:rsid w:val="00B118B5"/>
    <w:rsid w:val="00B16EB5"/>
    <w:rsid w:val="00B22AEA"/>
    <w:rsid w:val="00B30C8F"/>
    <w:rsid w:val="00B31D78"/>
    <w:rsid w:val="00B321E1"/>
    <w:rsid w:val="00B3308C"/>
    <w:rsid w:val="00B33421"/>
    <w:rsid w:val="00B33AEE"/>
    <w:rsid w:val="00B34A4B"/>
    <w:rsid w:val="00B36D89"/>
    <w:rsid w:val="00B422DE"/>
    <w:rsid w:val="00B434DD"/>
    <w:rsid w:val="00B50274"/>
    <w:rsid w:val="00B57837"/>
    <w:rsid w:val="00B625C3"/>
    <w:rsid w:val="00B72F84"/>
    <w:rsid w:val="00B87DC9"/>
    <w:rsid w:val="00BA369E"/>
    <w:rsid w:val="00BA7E3C"/>
    <w:rsid w:val="00BB002F"/>
    <w:rsid w:val="00BB3D7D"/>
    <w:rsid w:val="00BC156E"/>
    <w:rsid w:val="00BC493D"/>
    <w:rsid w:val="00BC73EE"/>
    <w:rsid w:val="00BD2EE8"/>
    <w:rsid w:val="00BD5C33"/>
    <w:rsid w:val="00BD7505"/>
    <w:rsid w:val="00BE1414"/>
    <w:rsid w:val="00BE15EB"/>
    <w:rsid w:val="00BE3B45"/>
    <w:rsid w:val="00BE4A2E"/>
    <w:rsid w:val="00BF081D"/>
    <w:rsid w:val="00BF63ED"/>
    <w:rsid w:val="00BF6B17"/>
    <w:rsid w:val="00C0103B"/>
    <w:rsid w:val="00C01659"/>
    <w:rsid w:val="00C02C98"/>
    <w:rsid w:val="00C13E6D"/>
    <w:rsid w:val="00C15222"/>
    <w:rsid w:val="00C16FA2"/>
    <w:rsid w:val="00C22BF9"/>
    <w:rsid w:val="00C25F4D"/>
    <w:rsid w:val="00C270E3"/>
    <w:rsid w:val="00C27A64"/>
    <w:rsid w:val="00C34518"/>
    <w:rsid w:val="00C36D4C"/>
    <w:rsid w:val="00C43E7E"/>
    <w:rsid w:val="00C443DB"/>
    <w:rsid w:val="00C4609A"/>
    <w:rsid w:val="00C47A9E"/>
    <w:rsid w:val="00C6030F"/>
    <w:rsid w:val="00C75C73"/>
    <w:rsid w:val="00C774D1"/>
    <w:rsid w:val="00C809B8"/>
    <w:rsid w:val="00C845FF"/>
    <w:rsid w:val="00C860DC"/>
    <w:rsid w:val="00C86179"/>
    <w:rsid w:val="00C87F44"/>
    <w:rsid w:val="00C93488"/>
    <w:rsid w:val="00C9541B"/>
    <w:rsid w:val="00CA3CF2"/>
    <w:rsid w:val="00CA7DEB"/>
    <w:rsid w:val="00CB5DB9"/>
    <w:rsid w:val="00CC04B5"/>
    <w:rsid w:val="00CC1E39"/>
    <w:rsid w:val="00CC7CA6"/>
    <w:rsid w:val="00CD43E5"/>
    <w:rsid w:val="00CE08B5"/>
    <w:rsid w:val="00CE1AFF"/>
    <w:rsid w:val="00CE1C47"/>
    <w:rsid w:val="00CE4D59"/>
    <w:rsid w:val="00CE557A"/>
    <w:rsid w:val="00CE6070"/>
    <w:rsid w:val="00CE6167"/>
    <w:rsid w:val="00CF009D"/>
    <w:rsid w:val="00CF060A"/>
    <w:rsid w:val="00CF0D89"/>
    <w:rsid w:val="00CF4891"/>
    <w:rsid w:val="00CF72C8"/>
    <w:rsid w:val="00CF7F81"/>
    <w:rsid w:val="00D030EC"/>
    <w:rsid w:val="00D03EA5"/>
    <w:rsid w:val="00D05BB4"/>
    <w:rsid w:val="00D127DB"/>
    <w:rsid w:val="00D13FA4"/>
    <w:rsid w:val="00D141D4"/>
    <w:rsid w:val="00D162BC"/>
    <w:rsid w:val="00D2705E"/>
    <w:rsid w:val="00D27505"/>
    <w:rsid w:val="00D31A53"/>
    <w:rsid w:val="00D358E5"/>
    <w:rsid w:val="00D3607A"/>
    <w:rsid w:val="00D46A97"/>
    <w:rsid w:val="00D53D5C"/>
    <w:rsid w:val="00D62DA9"/>
    <w:rsid w:val="00D702C6"/>
    <w:rsid w:val="00D7097D"/>
    <w:rsid w:val="00D7099D"/>
    <w:rsid w:val="00D7271B"/>
    <w:rsid w:val="00D752E8"/>
    <w:rsid w:val="00D8320F"/>
    <w:rsid w:val="00D8440B"/>
    <w:rsid w:val="00D90F44"/>
    <w:rsid w:val="00D91478"/>
    <w:rsid w:val="00D939EF"/>
    <w:rsid w:val="00DA0848"/>
    <w:rsid w:val="00DA48AA"/>
    <w:rsid w:val="00DA5FC8"/>
    <w:rsid w:val="00DA616A"/>
    <w:rsid w:val="00DB1510"/>
    <w:rsid w:val="00DB297A"/>
    <w:rsid w:val="00DB4295"/>
    <w:rsid w:val="00DB5572"/>
    <w:rsid w:val="00DB76F8"/>
    <w:rsid w:val="00DC0187"/>
    <w:rsid w:val="00DC03DE"/>
    <w:rsid w:val="00DC5014"/>
    <w:rsid w:val="00DC5F7F"/>
    <w:rsid w:val="00DC73BB"/>
    <w:rsid w:val="00DD0C51"/>
    <w:rsid w:val="00DD6067"/>
    <w:rsid w:val="00DD7051"/>
    <w:rsid w:val="00DD70AA"/>
    <w:rsid w:val="00DD74CE"/>
    <w:rsid w:val="00DE4203"/>
    <w:rsid w:val="00DE708F"/>
    <w:rsid w:val="00DE73AF"/>
    <w:rsid w:val="00DE7AF6"/>
    <w:rsid w:val="00DF10C7"/>
    <w:rsid w:val="00DF70FF"/>
    <w:rsid w:val="00DF7CF2"/>
    <w:rsid w:val="00E07E9E"/>
    <w:rsid w:val="00E10A8F"/>
    <w:rsid w:val="00E13376"/>
    <w:rsid w:val="00E151BC"/>
    <w:rsid w:val="00E1552A"/>
    <w:rsid w:val="00E160A6"/>
    <w:rsid w:val="00E23ACF"/>
    <w:rsid w:val="00E248A9"/>
    <w:rsid w:val="00E24925"/>
    <w:rsid w:val="00E348C9"/>
    <w:rsid w:val="00E3556C"/>
    <w:rsid w:val="00E37529"/>
    <w:rsid w:val="00E41F1C"/>
    <w:rsid w:val="00E51C14"/>
    <w:rsid w:val="00E603C4"/>
    <w:rsid w:val="00E71090"/>
    <w:rsid w:val="00E74CFC"/>
    <w:rsid w:val="00E7664F"/>
    <w:rsid w:val="00E81199"/>
    <w:rsid w:val="00E855E9"/>
    <w:rsid w:val="00E86E67"/>
    <w:rsid w:val="00E86F49"/>
    <w:rsid w:val="00E86F9D"/>
    <w:rsid w:val="00EA672D"/>
    <w:rsid w:val="00EA7FA9"/>
    <w:rsid w:val="00EB3E36"/>
    <w:rsid w:val="00EB41A2"/>
    <w:rsid w:val="00EB7885"/>
    <w:rsid w:val="00EC0F85"/>
    <w:rsid w:val="00EC40FC"/>
    <w:rsid w:val="00ED7C5A"/>
    <w:rsid w:val="00EE1799"/>
    <w:rsid w:val="00EE2576"/>
    <w:rsid w:val="00EF6BF4"/>
    <w:rsid w:val="00F0259A"/>
    <w:rsid w:val="00F0600E"/>
    <w:rsid w:val="00F138A6"/>
    <w:rsid w:val="00F31189"/>
    <w:rsid w:val="00F344D8"/>
    <w:rsid w:val="00F36008"/>
    <w:rsid w:val="00F639A9"/>
    <w:rsid w:val="00F65D70"/>
    <w:rsid w:val="00F73D83"/>
    <w:rsid w:val="00F80105"/>
    <w:rsid w:val="00F8241A"/>
    <w:rsid w:val="00F82656"/>
    <w:rsid w:val="00F83396"/>
    <w:rsid w:val="00F841FB"/>
    <w:rsid w:val="00F937D9"/>
    <w:rsid w:val="00F949A0"/>
    <w:rsid w:val="00F96674"/>
    <w:rsid w:val="00FA1EC1"/>
    <w:rsid w:val="00FA26B8"/>
    <w:rsid w:val="00FB50F3"/>
    <w:rsid w:val="00FB5ED2"/>
    <w:rsid w:val="00FB687B"/>
    <w:rsid w:val="00FC0DF0"/>
    <w:rsid w:val="00FC3D24"/>
    <w:rsid w:val="00FC6919"/>
    <w:rsid w:val="00FD35F2"/>
    <w:rsid w:val="00FD701D"/>
    <w:rsid w:val="00FE034B"/>
    <w:rsid w:val="00FE3190"/>
    <w:rsid w:val="00FE32DC"/>
    <w:rsid w:val="00FE343A"/>
    <w:rsid w:val="00FE728A"/>
    <w:rsid w:val="00FF5A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6FBB60F-7DA3-46F3-B82B-B13BDB461E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70E6A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</Words>
  <Characters>18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Kinney</dc:creator>
  <cp:keywords/>
  <dc:description/>
  <cp:lastModifiedBy>Nicholas Kinney</cp:lastModifiedBy>
  <cp:revision>1</cp:revision>
  <dcterms:created xsi:type="dcterms:W3CDTF">2014-02-22T01:06:00Z</dcterms:created>
  <dcterms:modified xsi:type="dcterms:W3CDTF">2014-02-22T01:07:00Z</dcterms:modified>
</cp:coreProperties>
</file>